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503" w:rsidRPr="002603E3" w:rsidRDefault="00816B99" w:rsidP="00C22C6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  <w:r w:rsidRPr="002603E3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AF2503" w:rsidRPr="002603E3">
        <w:rPr>
          <w:rFonts w:ascii="Times New Roman" w:hAnsi="Times New Roman" w:cs="Times New Roman"/>
          <w:b/>
          <w:sz w:val="24"/>
          <w:szCs w:val="24"/>
        </w:rPr>
        <w:t>Table</w:t>
      </w:r>
      <w:r w:rsidR="00C5054E" w:rsidRPr="002603E3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160E5" w:rsidRPr="002603E3">
        <w:rPr>
          <w:rFonts w:ascii="Times New Roman" w:hAnsi="Times New Roman" w:cs="Times New Roman"/>
          <w:b/>
          <w:sz w:val="24"/>
          <w:szCs w:val="24"/>
        </w:rPr>
        <w:t>2</w:t>
      </w:r>
      <w:r w:rsidR="00C22C65" w:rsidRPr="002603E3">
        <w:rPr>
          <w:rFonts w:ascii="Times New Roman" w:hAnsi="Times New Roman" w:cs="Times New Roman"/>
          <w:b/>
          <w:sz w:val="24"/>
          <w:szCs w:val="24"/>
        </w:rPr>
        <w:t>.</w:t>
      </w:r>
      <w:r w:rsidR="00481FF7" w:rsidRPr="002603E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F2503" w:rsidRPr="002603E3">
        <w:rPr>
          <w:rFonts w:ascii="Times New Roman" w:hAnsi="Times New Roman" w:cs="Times New Roman"/>
          <w:sz w:val="24"/>
          <w:szCs w:val="24"/>
        </w:rPr>
        <w:t xml:space="preserve">The </w:t>
      </w:r>
      <w:r w:rsidR="00481FF7" w:rsidRPr="002603E3">
        <w:rPr>
          <w:rFonts w:ascii="Times New Roman" w:hAnsi="Times New Roman" w:cs="Times New Roman"/>
          <w:sz w:val="24"/>
          <w:szCs w:val="24"/>
        </w:rPr>
        <w:t xml:space="preserve">genomic </w:t>
      </w:r>
      <w:r w:rsidR="00677CA9" w:rsidRPr="00677CA9">
        <w:rPr>
          <w:rFonts w:ascii="Times New Roman" w:hAnsi="Times New Roman" w:cs="Times New Roman"/>
          <w:sz w:val="24"/>
          <w:szCs w:val="24"/>
        </w:rPr>
        <w:t>variation</w:t>
      </w:r>
      <w:r w:rsidR="00481FF7" w:rsidRPr="002603E3">
        <w:rPr>
          <w:rFonts w:ascii="Times New Roman" w:hAnsi="Times New Roman" w:cs="Times New Roman"/>
          <w:sz w:val="24"/>
          <w:szCs w:val="24"/>
        </w:rPr>
        <w:t xml:space="preserve"> in </w:t>
      </w:r>
      <w:r w:rsidR="00481FF7" w:rsidRPr="002603E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="00481FF7" w:rsidRPr="002603E3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 w:rsidR="00481FF7" w:rsidRPr="002603E3">
        <w:rPr>
          <w:rFonts w:ascii="Times New Roman" w:hAnsi="Times New Roman" w:cs="Times New Roman"/>
          <w:sz w:val="24"/>
          <w:szCs w:val="24"/>
        </w:rPr>
        <w:t xml:space="preserve"> introgression lines based on SSAP analysis</w:t>
      </w:r>
    </w:p>
    <w:p w:rsidR="00C22C65" w:rsidRPr="002603E3" w:rsidRDefault="00C22C65" w:rsidP="00C22C65">
      <w:pPr>
        <w:ind w:firstLineChars="50" w:firstLine="120"/>
        <w:rPr>
          <w:rFonts w:ascii="Times New Roman" w:hAnsi="Times New Roman" w:cs="Times New Roman"/>
          <w:sz w:val="24"/>
          <w:szCs w:val="24"/>
        </w:rPr>
      </w:pPr>
    </w:p>
    <w:tbl>
      <w:tblPr>
        <w:tblStyle w:val="a6"/>
        <w:tblW w:w="0" w:type="auto"/>
        <w:jc w:val="center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480" w:firstRow="0" w:lastRow="0" w:firstColumn="1" w:lastColumn="0" w:noHBand="0" w:noVBand="1"/>
      </w:tblPr>
      <w:tblGrid>
        <w:gridCol w:w="984"/>
        <w:gridCol w:w="966"/>
        <w:gridCol w:w="568"/>
        <w:gridCol w:w="716"/>
        <w:gridCol w:w="702"/>
        <w:gridCol w:w="708"/>
        <w:gridCol w:w="709"/>
        <w:gridCol w:w="734"/>
        <w:gridCol w:w="851"/>
        <w:gridCol w:w="825"/>
        <w:gridCol w:w="649"/>
        <w:gridCol w:w="851"/>
        <w:gridCol w:w="935"/>
        <w:gridCol w:w="851"/>
        <w:gridCol w:w="708"/>
        <w:gridCol w:w="766"/>
      </w:tblGrid>
      <w:tr w:rsidR="005A4459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5A4459" w:rsidRPr="003C4198" w:rsidRDefault="005A4459" w:rsidP="00C22C6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988" w:type="dxa"/>
            <w:gridSpan w:val="7"/>
            <w:tcBorders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:rsidR="005A4459" w:rsidRPr="002603E3" w:rsidRDefault="005A4459" w:rsidP="00A958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Introgression lines from cross A</w:t>
            </w:r>
          </w:p>
        </w:tc>
        <w:tc>
          <w:tcPr>
            <w:tcW w:w="5585" w:type="dxa"/>
            <w:gridSpan w:val="7"/>
            <w:tcBorders>
              <w:left w:val="none" w:sz="0" w:space="0" w:color="auto"/>
              <w:bottom w:val="single" w:sz="4" w:space="0" w:color="000000" w:themeColor="text1"/>
              <w:right w:val="none" w:sz="0" w:space="0" w:color="auto"/>
            </w:tcBorders>
            <w:shd w:val="clear" w:color="auto" w:fill="auto"/>
          </w:tcPr>
          <w:p w:rsidR="005A4459" w:rsidRPr="002603E3" w:rsidRDefault="005A4459" w:rsidP="00A9583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Introgression lines from cross B</w:t>
            </w:r>
          </w:p>
        </w:tc>
      </w:tr>
      <w:tr w:rsidR="005A4459" w:rsidRPr="002603E3" w:rsidTr="003C4198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821</w:t>
            </w:r>
          </w:p>
        </w:tc>
        <w:tc>
          <w:tcPr>
            <w:tcW w:w="7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A-1</w:t>
            </w:r>
          </w:p>
        </w:tc>
        <w:tc>
          <w:tcPr>
            <w:tcW w:w="70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A-2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A-3</w:t>
            </w:r>
          </w:p>
        </w:tc>
        <w:tc>
          <w:tcPr>
            <w:tcW w:w="70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A-4</w:t>
            </w:r>
          </w:p>
        </w:tc>
        <w:tc>
          <w:tcPr>
            <w:tcW w:w="7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A-5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A-6</w:t>
            </w:r>
          </w:p>
        </w:tc>
        <w:tc>
          <w:tcPr>
            <w:tcW w:w="82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822619">
            <w:pPr>
              <w:spacing w:line="360" w:lineRule="auto"/>
              <w:ind w:right="18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Oro</w:t>
            </w:r>
          </w:p>
        </w:tc>
        <w:tc>
          <w:tcPr>
            <w:tcW w:w="64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B-1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B-2</w:t>
            </w:r>
          </w:p>
        </w:tc>
        <w:tc>
          <w:tcPr>
            <w:tcW w:w="93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B-3</w:t>
            </w:r>
          </w:p>
        </w:tc>
        <w:tc>
          <w:tcPr>
            <w:tcW w:w="85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B-4</w:t>
            </w:r>
          </w:p>
        </w:tc>
        <w:tc>
          <w:tcPr>
            <w:tcW w:w="70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B-5</w:t>
            </w:r>
          </w:p>
        </w:tc>
        <w:tc>
          <w:tcPr>
            <w:tcW w:w="76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5A4459" w:rsidRPr="002603E3" w:rsidRDefault="005A4459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B-6  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6</w:t>
            </w:r>
          </w:p>
        </w:tc>
        <w:tc>
          <w:tcPr>
            <w:tcW w:w="966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Loss</w:t>
            </w:r>
          </w:p>
        </w:tc>
        <w:tc>
          <w:tcPr>
            <w:tcW w:w="568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822619" w:rsidP="00B37F6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649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 w:themeColor="text1"/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0     </w:t>
            </w:r>
          </w:p>
        </w:tc>
      </w:tr>
      <w:tr w:rsidR="00232602" w:rsidRPr="002603E3" w:rsidTr="003C4198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822619" w:rsidP="00B37F6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)     </w:t>
            </w:r>
          </w:p>
        </w:tc>
      </w:tr>
      <w:tr w:rsidR="009160E5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n 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482262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822619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A36FD" w:rsidRPr="002603E3" w:rsidRDefault="002770B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43783F"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7213E1"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232602" w:rsidRPr="002603E3" w:rsidTr="003C4198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822619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1A2D3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1A2D3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1A2D3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2.5)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822619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   </w:t>
            </w:r>
          </w:p>
        </w:tc>
      </w:tr>
      <w:tr w:rsidR="00232602" w:rsidRPr="002603E3" w:rsidTr="003C4198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825" w:type="dxa"/>
            <w:shd w:val="clear" w:color="auto" w:fill="auto"/>
          </w:tcPr>
          <w:p w:rsidR="00822619" w:rsidRPr="002603E3" w:rsidRDefault="00822619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0)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5.0)    </w:t>
            </w:r>
          </w:p>
        </w:tc>
      </w:tr>
      <w:tr w:rsidR="009160E5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C9183C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2A5480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CD0A2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CD0A2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CD0A2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CD0A2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CD0A2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CD0A2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2770B1" w:rsidRPr="002603E3" w:rsidRDefault="00822619" w:rsidP="0082261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40</w:t>
            </w: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1818E6" w:rsidP="00822619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1818E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1818E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1818E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1818E6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770B1" w:rsidRPr="002603E3" w:rsidRDefault="001818E6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277A46"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7213E1"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B37F64"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53FA7"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6414A6" w:rsidRPr="002603E3" w:rsidTr="003C4198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770B1" w:rsidRPr="002603E3" w:rsidRDefault="002F5A51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</w:t>
            </w:r>
            <w:r w:rsidR="002770B1" w:rsidRPr="00260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66" w:type="dxa"/>
            <w:shd w:val="clear" w:color="auto" w:fill="auto"/>
          </w:tcPr>
          <w:p w:rsidR="00DA36FD" w:rsidRPr="002603E3" w:rsidRDefault="00CD0A26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ss </w:t>
            </w:r>
          </w:p>
        </w:tc>
        <w:tc>
          <w:tcPr>
            <w:tcW w:w="568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2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B53264" w:rsidRPr="002603E3" w:rsidRDefault="00822619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</w:t>
            </w:r>
          </w:p>
        </w:tc>
        <w:tc>
          <w:tcPr>
            <w:tcW w:w="649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2770B1" w:rsidRPr="002603E3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auto"/>
          </w:tcPr>
          <w:p w:rsidR="007213E1" w:rsidRPr="001A2D34" w:rsidRDefault="002770B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43783F"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7213E1"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1A2D3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A2D34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</w:tr>
      <w:tr w:rsidR="00232602" w:rsidRPr="002603E3" w:rsidTr="003C4198">
        <w:trPr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n 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4 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1A2D3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8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1.4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9.1)  </w:t>
            </w:r>
          </w:p>
        </w:tc>
      </w:tr>
      <w:tr w:rsidR="00232602" w:rsidRPr="002603E3" w:rsidTr="003C4198">
        <w:trPr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4 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2.8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1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3.6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1.4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5.9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5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9.1)   </w:t>
            </w:r>
          </w:p>
        </w:tc>
      </w:tr>
      <w:tr w:rsidR="00232602" w:rsidRPr="002603E3" w:rsidTr="003C4198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822619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="00232602"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48 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8</w:t>
            </w: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ss 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93631">
            <w:pPr>
              <w:spacing w:line="360" w:lineRule="auto"/>
              <w:ind w:right="5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     </w:t>
            </w:r>
          </w:p>
        </w:tc>
      </w:tr>
      <w:tr w:rsidR="00232602" w:rsidRPr="002603E3" w:rsidTr="003C4198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8)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8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)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393631">
            <w:pPr>
              <w:spacing w:line="360" w:lineRule="auto"/>
              <w:ind w:right="72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7)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9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4"/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  <w:bookmarkEnd w:id="0"/>
            <w:bookmarkEnd w:id="1"/>
          </w:p>
        </w:tc>
        <w:tc>
          <w:tcPr>
            <w:tcW w:w="766" w:type="dxa"/>
            <w:shd w:val="clear" w:color="auto" w:fill="auto"/>
          </w:tcPr>
          <w:p w:rsidR="00232602" w:rsidRPr="002603E3" w:rsidRDefault="00393631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3631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n 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1157A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</w:tr>
      <w:tr w:rsidR="00232602" w:rsidRPr="002603E3" w:rsidTr="003C4198">
        <w:trPr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963D0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bookmarkStart w:id="3" w:name="OLE_LINK2"/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  <w:bookmarkEnd w:id="2"/>
            <w:bookmarkEnd w:id="3"/>
          </w:p>
        </w:tc>
        <w:tc>
          <w:tcPr>
            <w:tcW w:w="766" w:type="dxa"/>
            <w:shd w:val="clear" w:color="auto" w:fill="auto"/>
          </w:tcPr>
          <w:p w:rsidR="00232602" w:rsidRPr="00393631" w:rsidRDefault="00393631" w:rsidP="00393631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93631">
              <w:rPr>
                <w:rFonts w:ascii="Times New Roman" w:hAnsi="Times New Roman" w:cs="Times New Roman"/>
                <w:sz w:val="18"/>
                <w:szCs w:val="18"/>
              </w:rPr>
              <w:t>(1.0)</w:t>
            </w:r>
            <w:r w:rsidR="00232602" w:rsidRPr="00393631">
              <w:rPr>
                <w:rFonts w:ascii="Times New Roman" w:hAnsi="Times New Roman" w:cs="Times New Roman"/>
                <w:sz w:val="18"/>
                <w:szCs w:val="18"/>
              </w:rPr>
              <w:t xml:space="preserve">  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1157A2" w:rsidRDefault="00232602" w:rsidP="001157A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157A2">
              <w:rPr>
                <w:rFonts w:ascii="Times New Roman" w:hAnsi="Times New Roman" w:cs="Times New Roman"/>
                <w:sz w:val="18"/>
                <w:szCs w:val="18"/>
              </w:rPr>
              <w:t xml:space="preserve">2     </w:t>
            </w:r>
          </w:p>
        </w:tc>
      </w:tr>
      <w:tr w:rsidR="00232602" w:rsidRPr="002603E3" w:rsidTr="003C4198">
        <w:trPr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7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7.7)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1A2D3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7)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9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66" w:type="dxa"/>
            <w:shd w:val="clear" w:color="auto" w:fill="auto"/>
          </w:tcPr>
          <w:p w:rsidR="00232602" w:rsidRPr="001157A2" w:rsidRDefault="00232602" w:rsidP="001157A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(1.9) 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="008226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05   </w:t>
            </w:r>
          </w:p>
        </w:tc>
      </w:tr>
      <w:tr w:rsidR="00232602" w:rsidRPr="002603E3" w:rsidTr="003C419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393631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11</w:t>
            </w: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ss 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822619">
            <w:pPr>
              <w:spacing w:line="360" w:lineRule="auto"/>
              <w:ind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2     </w:t>
            </w:r>
          </w:p>
        </w:tc>
      </w:tr>
      <w:tr w:rsidR="00C202CE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822619">
            <w:pPr>
              <w:spacing w:line="360" w:lineRule="auto"/>
              <w:ind w:right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6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202CE" w:rsidRPr="002603E3" w:rsidRDefault="00C202CE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1.2)   </w:t>
            </w:r>
          </w:p>
        </w:tc>
      </w:tr>
      <w:tr w:rsidR="00C202CE" w:rsidRPr="002603E3" w:rsidTr="003C4198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n 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232602" w:rsidRPr="00393631" w:rsidRDefault="00393631" w:rsidP="00393631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32602" w:rsidRPr="003936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963D08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6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)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232602" w:rsidRPr="002603E3" w:rsidTr="003C4198">
        <w:trPr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DA36F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2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9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3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8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7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Default="00232602" w:rsidP="00953FA7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1.2)   </w:t>
            </w:r>
          </w:p>
        </w:tc>
      </w:tr>
      <w:tr w:rsidR="00232602" w:rsidRPr="002603E3" w:rsidTr="003C4198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72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68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226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61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67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393631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12</w:t>
            </w: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ss 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822619">
            <w:pPr>
              <w:spacing w:line="360" w:lineRule="auto"/>
              <w:ind w:right="180" w:firstLineChars="150" w:firstLine="27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7213E1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0     </w:t>
            </w:r>
          </w:p>
        </w:tc>
      </w:tr>
      <w:tr w:rsidR="00232602" w:rsidRPr="002603E3" w:rsidTr="003C4198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822619">
            <w:pPr>
              <w:spacing w:line="360" w:lineRule="auto"/>
              <w:ind w:right="180" w:firstLineChars="150" w:firstLine="27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A2D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n 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393631" w:rsidP="001A2D3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32602" w:rsidRPr="002603E3" w:rsidTr="003C4198">
        <w:trPr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:rsidR="00232602" w:rsidRPr="001A2D34" w:rsidRDefault="00232602" w:rsidP="007213E1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A2D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0    </w:t>
            </w:r>
          </w:p>
        </w:tc>
      </w:tr>
      <w:tr w:rsidR="00393631" w:rsidRPr="002603E3" w:rsidTr="003C4198">
        <w:trPr>
          <w:trHeight w:val="41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)</w:t>
            </w:r>
          </w:p>
        </w:tc>
        <w:tc>
          <w:tcPr>
            <w:tcW w:w="851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393631" w:rsidRPr="002603E3" w:rsidRDefault="00393631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:rsidR="00393631" w:rsidRDefault="00393631" w:rsidP="001A2D3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A2D34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822619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32602" w:rsidRPr="002603E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1A2D3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72    </w:t>
            </w:r>
          </w:p>
        </w:tc>
      </w:tr>
      <w:tr w:rsidR="00C202CE" w:rsidRPr="002603E3" w:rsidTr="003C4198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393631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17</w:t>
            </w: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ss 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2603E3">
            <w:pPr>
              <w:spacing w:line="360" w:lineRule="auto"/>
              <w:ind w:firstLineChars="50" w:firstLine="9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B27BA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0     </w:t>
            </w:r>
          </w:p>
        </w:tc>
      </w:tr>
      <w:tr w:rsidR="00393631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2603E3">
            <w:pPr>
              <w:spacing w:line="360" w:lineRule="auto"/>
              <w:ind w:firstLineChars="50" w:firstLine="9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A2D34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</w:p>
        </w:tc>
      </w:tr>
      <w:tr w:rsidR="00232602" w:rsidRPr="002603E3" w:rsidTr="003C4198">
        <w:trPr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n 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232602" w:rsidRPr="001A2D34" w:rsidRDefault="00232602" w:rsidP="00B27BA8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0     </w:t>
            </w:r>
          </w:p>
        </w:tc>
      </w:tr>
      <w:tr w:rsidR="00393631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1A2D3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A2D34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</w:tr>
      <w:tr w:rsidR="00C202CE" w:rsidRPr="002603E3" w:rsidTr="003C4198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Total 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232602" w:rsidRPr="001A2D34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0     </w:t>
            </w:r>
          </w:p>
        </w:tc>
      </w:tr>
      <w:tr w:rsidR="00393631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482262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393631" w:rsidRPr="002603E3" w:rsidRDefault="00393631" w:rsidP="001A2D34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1A2D34"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</w:p>
        </w:tc>
      </w:tr>
      <w:tr w:rsidR="00232602" w:rsidRPr="002603E3" w:rsidTr="003C4198">
        <w:trPr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82262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82261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1A2D34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76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20</w:t>
            </w: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Loss 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6042D8">
            <w:pPr>
              <w:spacing w:line="360" w:lineRule="auto"/>
              <w:ind w:firstLineChars="100" w:firstLine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tabs>
                <w:tab w:val="left" w:pos="611"/>
              </w:tabs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3     </w:t>
            </w:r>
          </w:p>
        </w:tc>
      </w:tr>
      <w:tr w:rsidR="005A4459" w:rsidRPr="002603E3" w:rsidTr="003C4198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822619">
            <w:pPr>
              <w:spacing w:line="360" w:lineRule="auto"/>
              <w:ind w:right="360" w:firstLineChars="100" w:firstLine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6.4)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Gain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0     </w:t>
            </w:r>
          </w:p>
        </w:tc>
      </w:tr>
      <w:tr w:rsidR="0085153F" w:rsidRPr="002603E3" w:rsidTr="003C4198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1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DA36F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3     </w:t>
            </w:r>
          </w:p>
        </w:tc>
      </w:tr>
      <w:tr w:rsidR="0085153F" w:rsidRPr="002603E3" w:rsidTr="003C4198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4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8.5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DA36F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6.4)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822619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</w:t>
            </w:r>
            <w:r w:rsidR="00232602" w:rsidRPr="002603E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44    </w:t>
            </w:r>
          </w:p>
        </w:tc>
      </w:tr>
      <w:tr w:rsidR="00C202CE" w:rsidRPr="002603E3" w:rsidTr="003C4198">
        <w:trPr>
          <w:trHeight w:val="5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21</w:t>
            </w: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Loss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822619">
            <w:pPr>
              <w:spacing w:line="360" w:lineRule="auto"/>
              <w:ind w:right="360" w:firstLineChars="250" w:firstLine="45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2     </w:t>
            </w:r>
          </w:p>
        </w:tc>
      </w:tr>
      <w:tr w:rsidR="0085153F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1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822619">
            <w:pPr>
              <w:spacing w:line="360" w:lineRule="auto"/>
              <w:ind w:right="360" w:firstLineChars="250" w:firstLine="45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1.7)   </w:t>
            </w:r>
          </w:p>
        </w:tc>
      </w:tr>
      <w:tr w:rsidR="00232602" w:rsidRPr="002603E3" w:rsidTr="003C4198">
        <w:trPr>
          <w:trHeight w:val="5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n 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     </w:t>
            </w:r>
          </w:p>
        </w:tc>
      </w:tr>
      <w:tr w:rsidR="0085153F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7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9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0.9)  </w:t>
            </w:r>
          </w:p>
        </w:tc>
      </w:tr>
      <w:tr w:rsidR="00C202CE" w:rsidRPr="002603E3" w:rsidTr="003C4198">
        <w:trPr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BD3B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3   </w:t>
            </w:r>
          </w:p>
        </w:tc>
      </w:tr>
      <w:tr w:rsidR="0085153F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6042D8" w:rsidRPr="002603E3" w:rsidRDefault="006042D8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6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0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.8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4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BD3B2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1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2.6)   </w:t>
            </w:r>
          </w:p>
        </w:tc>
      </w:tr>
      <w:tr w:rsidR="0085153F" w:rsidRPr="002603E3" w:rsidTr="003C4198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22619" w:rsidP="00BD3B2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</w:t>
            </w:r>
            <w:r w:rsidR="0085153F" w:rsidRPr="002603E3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14     </w:t>
            </w:r>
          </w:p>
        </w:tc>
      </w:tr>
      <w:tr w:rsidR="0085153F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6042D8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22</w:t>
            </w: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Loss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6042D8">
            <w:pPr>
              <w:spacing w:line="360" w:lineRule="auto"/>
              <w:ind w:firstLineChars="200" w:firstLine="36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2     </w:t>
            </w:r>
          </w:p>
        </w:tc>
      </w:tr>
      <w:tr w:rsidR="005A4459" w:rsidRPr="002603E3" w:rsidTr="003C4198">
        <w:trPr>
          <w:trHeight w:val="5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9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6042D8">
            <w:pPr>
              <w:spacing w:line="360" w:lineRule="auto"/>
              <w:ind w:firstLineChars="200" w:firstLine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5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2.3)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Gain 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     </w:t>
            </w:r>
          </w:p>
        </w:tc>
      </w:tr>
      <w:tr w:rsidR="0085153F" w:rsidRPr="002603E3" w:rsidTr="003C4198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5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2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1.2)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3     </w:t>
            </w:r>
          </w:p>
        </w:tc>
      </w:tr>
      <w:tr w:rsidR="0085153F" w:rsidRPr="002603E3" w:rsidTr="003C4198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9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3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7.4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2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3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3.4)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822619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="00232602" w:rsidRPr="002603E3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85    </w:t>
            </w:r>
          </w:p>
        </w:tc>
      </w:tr>
      <w:tr w:rsidR="00C202CE" w:rsidRPr="002603E3" w:rsidTr="003C4198">
        <w:trPr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6042D8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24</w:t>
            </w: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Loss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9160E5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     </w:t>
            </w:r>
          </w:p>
        </w:tc>
      </w:tr>
      <w:tr w:rsidR="00C202CE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9160E5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7.7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7.7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8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1.9)    </w:t>
            </w:r>
          </w:p>
        </w:tc>
      </w:tr>
      <w:tr w:rsidR="00232602" w:rsidRPr="002603E3" w:rsidTr="003C4198">
        <w:trPr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Gain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1     </w:t>
            </w:r>
          </w:p>
        </w:tc>
      </w:tr>
      <w:tr w:rsidR="0085153F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0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  <w:tc>
          <w:tcPr>
            <w:tcW w:w="82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935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1.9)  </w:t>
            </w:r>
          </w:p>
        </w:tc>
      </w:tr>
      <w:tr w:rsidR="00C202CE" w:rsidRPr="002603E3" w:rsidTr="003C4198">
        <w:trPr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2   </w:t>
            </w:r>
          </w:p>
        </w:tc>
      </w:tr>
      <w:tr w:rsidR="00DC158F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16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7</w:t>
            </w:r>
          </w:p>
        </w:tc>
        <w:tc>
          <w:tcPr>
            <w:tcW w:w="702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</w:p>
        </w:tc>
        <w:tc>
          <w:tcPr>
            <w:tcW w:w="708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GoBack"/>
            <w:r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  <w:bookmarkEnd w:id="4"/>
          </w:p>
        </w:tc>
        <w:tc>
          <w:tcPr>
            <w:tcW w:w="709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2</w:t>
            </w:r>
          </w:p>
        </w:tc>
        <w:tc>
          <w:tcPr>
            <w:tcW w:w="734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</w:t>
            </w:r>
          </w:p>
        </w:tc>
        <w:tc>
          <w:tcPr>
            <w:tcW w:w="851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6</w:t>
            </w:r>
          </w:p>
        </w:tc>
        <w:tc>
          <w:tcPr>
            <w:tcW w:w="825" w:type="dxa"/>
            <w:shd w:val="clear" w:color="auto" w:fill="auto"/>
          </w:tcPr>
          <w:p w:rsidR="00DC158F" w:rsidRPr="002603E3" w:rsidRDefault="00DC158F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6</w:t>
            </w:r>
          </w:p>
        </w:tc>
        <w:tc>
          <w:tcPr>
            <w:tcW w:w="851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</w:p>
        </w:tc>
        <w:tc>
          <w:tcPr>
            <w:tcW w:w="935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7</w:t>
            </w:r>
          </w:p>
        </w:tc>
        <w:tc>
          <w:tcPr>
            <w:tcW w:w="851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.7</w:t>
            </w:r>
          </w:p>
        </w:tc>
        <w:tc>
          <w:tcPr>
            <w:tcW w:w="708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</w:p>
        </w:tc>
        <w:tc>
          <w:tcPr>
            <w:tcW w:w="766" w:type="dxa"/>
            <w:shd w:val="clear" w:color="auto" w:fill="auto"/>
          </w:tcPr>
          <w:p w:rsidR="00DC158F" w:rsidRPr="002603E3" w:rsidRDefault="00DC158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8</w:t>
            </w:r>
          </w:p>
        </w:tc>
      </w:tr>
      <w:tr w:rsidR="0085153F" w:rsidRPr="002603E3" w:rsidTr="003C4198">
        <w:trPr>
          <w:trHeight w:val="4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 52</w:t>
            </w: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52    </w:t>
            </w:r>
          </w:p>
        </w:tc>
      </w:tr>
      <w:tr w:rsidR="0085153F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6042D8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PPT25</w:t>
            </w: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Loss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822619">
            <w:pPr>
              <w:spacing w:line="360" w:lineRule="auto"/>
              <w:ind w:firstLineChars="100" w:firstLine="18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0     </w:t>
            </w:r>
          </w:p>
        </w:tc>
      </w:tr>
      <w:tr w:rsidR="005A4459" w:rsidRPr="002603E3" w:rsidTr="003C4198">
        <w:trPr>
          <w:trHeight w:val="4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6042D8">
            <w:pPr>
              <w:spacing w:line="360" w:lineRule="auto"/>
              <w:ind w:righ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8.7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8.7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8.7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) 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Gain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2     </w:t>
            </w:r>
          </w:p>
        </w:tc>
      </w:tr>
      <w:tr w:rsidR="0085153F" w:rsidRPr="002603E3" w:rsidTr="003C4198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.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4.3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2.2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52936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4.3)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06296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06296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06296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06296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2   </w:t>
            </w:r>
          </w:p>
        </w:tc>
      </w:tr>
      <w:tr w:rsidR="0085153F" w:rsidRPr="002603E3" w:rsidTr="003C4198">
        <w:trPr>
          <w:trHeight w:val="4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%</w:t>
            </w:r>
          </w:p>
        </w:tc>
        <w:tc>
          <w:tcPr>
            <w:tcW w:w="56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2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.9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0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3.7)</w:t>
            </w:r>
          </w:p>
        </w:tc>
        <w:tc>
          <w:tcPr>
            <w:tcW w:w="734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9.3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5.6)</w:t>
            </w:r>
          </w:p>
        </w:tc>
        <w:tc>
          <w:tcPr>
            <w:tcW w:w="825" w:type="dxa"/>
            <w:shd w:val="clear" w:color="auto" w:fill="auto"/>
          </w:tcPr>
          <w:p w:rsidR="0085153F" w:rsidRPr="002603E3" w:rsidRDefault="0085153F" w:rsidP="0041647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8.7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06296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3.0)</w:t>
            </w:r>
          </w:p>
        </w:tc>
        <w:tc>
          <w:tcPr>
            <w:tcW w:w="935" w:type="dxa"/>
            <w:shd w:val="clear" w:color="auto" w:fill="auto"/>
          </w:tcPr>
          <w:p w:rsidR="0085153F" w:rsidRPr="002603E3" w:rsidRDefault="0085153F" w:rsidP="0006296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3.0)</w:t>
            </w:r>
          </w:p>
        </w:tc>
        <w:tc>
          <w:tcPr>
            <w:tcW w:w="851" w:type="dxa"/>
            <w:shd w:val="clear" w:color="auto" w:fill="auto"/>
          </w:tcPr>
          <w:p w:rsidR="0085153F" w:rsidRPr="002603E3" w:rsidRDefault="0085153F" w:rsidP="0006296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10.9)</w:t>
            </w:r>
          </w:p>
        </w:tc>
        <w:tc>
          <w:tcPr>
            <w:tcW w:w="708" w:type="dxa"/>
            <w:shd w:val="clear" w:color="auto" w:fill="auto"/>
          </w:tcPr>
          <w:p w:rsidR="0085153F" w:rsidRPr="002603E3" w:rsidRDefault="0085153F" w:rsidP="0032570E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(6.5)</w:t>
            </w:r>
          </w:p>
        </w:tc>
        <w:tc>
          <w:tcPr>
            <w:tcW w:w="766" w:type="dxa"/>
            <w:shd w:val="clear" w:color="auto" w:fill="auto"/>
          </w:tcPr>
          <w:p w:rsidR="0085153F" w:rsidRPr="002603E3" w:rsidRDefault="0085153F" w:rsidP="0006296F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(4.3)    </w:t>
            </w:r>
          </w:p>
        </w:tc>
      </w:tr>
      <w:tr w:rsidR="00232602" w:rsidRPr="002603E3" w:rsidTr="003C4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56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716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2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0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734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25" w:type="dxa"/>
            <w:shd w:val="clear" w:color="auto" w:fill="auto"/>
          </w:tcPr>
          <w:p w:rsidR="00232602" w:rsidRPr="002603E3" w:rsidRDefault="00232602" w:rsidP="0041647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   46</w:t>
            </w:r>
          </w:p>
        </w:tc>
        <w:tc>
          <w:tcPr>
            <w:tcW w:w="649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06296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935" w:type="dxa"/>
            <w:shd w:val="clear" w:color="auto" w:fill="auto"/>
          </w:tcPr>
          <w:p w:rsidR="00232602" w:rsidRPr="002603E3" w:rsidRDefault="00232602" w:rsidP="0006296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:rsidR="00232602" w:rsidRPr="002603E3" w:rsidRDefault="00232602" w:rsidP="0006296F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708" w:type="dxa"/>
            <w:shd w:val="clear" w:color="auto" w:fill="auto"/>
          </w:tcPr>
          <w:p w:rsidR="00232602" w:rsidRPr="002603E3" w:rsidRDefault="00232602" w:rsidP="0032570E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766" w:type="dxa"/>
            <w:shd w:val="clear" w:color="auto" w:fill="auto"/>
          </w:tcPr>
          <w:p w:rsidR="00232602" w:rsidRPr="002603E3" w:rsidRDefault="00232602" w:rsidP="00052936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603E3">
              <w:rPr>
                <w:rFonts w:ascii="Times New Roman" w:hAnsi="Times New Roman" w:cs="Times New Roman"/>
                <w:sz w:val="18"/>
                <w:szCs w:val="18"/>
              </w:rPr>
              <w:t xml:space="preserve">48      </w:t>
            </w:r>
          </w:p>
        </w:tc>
      </w:tr>
    </w:tbl>
    <w:p w:rsidR="0085153F" w:rsidRDefault="0085153F" w:rsidP="002603E3">
      <w:pPr>
        <w:jc w:val="left"/>
        <w:rPr>
          <w:rFonts w:ascii="Times New Roman" w:hAnsi="Times New Roman" w:cs="Times New Roman"/>
        </w:rPr>
      </w:pPr>
    </w:p>
    <w:p w:rsidR="0085153F" w:rsidRDefault="0085153F" w:rsidP="002603E3">
      <w:pPr>
        <w:jc w:val="left"/>
        <w:rPr>
          <w:rFonts w:ascii="Times New Roman" w:hAnsi="Times New Roman" w:cs="Times New Roman"/>
        </w:rPr>
      </w:pPr>
    </w:p>
    <w:p w:rsidR="0003222E" w:rsidRPr="002603E3" w:rsidRDefault="0003222E" w:rsidP="002603E3">
      <w:pPr>
        <w:jc w:val="left"/>
        <w:rPr>
          <w:rFonts w:ascii="Times New Roman" w:hAnsi="Times New Roman" w:cs="Times New Roman"/>
        </w:rPr>
      </w:pPr>
    </w:p>
    <w:sectPr w:rsidR="0003222E" w:rsidRPr="002603E3" w:rsidSect="008E13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5F15" w:rsidRDefault="00335F15" w:rsidP="00BC1071">
      <w:r>
        <w:separator/>
      </w:r>
    </w:p>
  </w:endnote>
  <w:endnote w:type="continuationSeparator" w:id="0">
    <w:p w:rsidR="00335F15" w:rsidRDefault="00335F15" w:rsidP="00BC10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5F15" w:rsidRDefault="00335F15" w:rsidP="00BC1071">
      <w:r>
        <w:separator/>
      </w:r>
    </w:p>
  </w:footnote>
  <w:footnote w:type="continuationSeparator" w:id="0">
    <w:p w:rsidR="00335F15" w:rsidRDefault="00335F15" w:rsidP="00BC10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462561"/>
    <w:multiLevelType w:val="hybridMultilevel"/>
    <w:tmpl w:val="8FF42EBA"/>
    <w:lvl w:ilvl="0" w:tplc="E21A9DC8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5CE6FF1"/>
    <w:multiLevelType w:val="hybridMultilevel"/>
    <w:tmpl w:val="193C6F98"/>
    <w:lvl w:ilvl="0" w:tplc="47E6AFD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5A92D0F"/>
    <w:multiLevelType w:val="multilevel"/>
    <w:tmpl w:val="C5D63596"/>
    <w:lvl w:ilvl="0">
      <w:start w:val="1"/>
      <w:numFmt w:val="decimal"/>
      <w:lvlText w:val="(%1.0)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114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5160" w:hanging="1800"/>
      </w:pPr>
      <w:rPr>
        <w:rFonts w:hint="default"/>
      </w:rPr>
    </w:lvl>
  </w:abstractNum>
  <w:abstractNum w:abstractNumId="3">
    <w:nsid w:val="163E06C7"/>
    <w:multiLevelType w:val="hybridMultilevel"/>
    <w:tmpl w:val="AA60A178"/>
    <w:lvl w:ilvl="0" w:tplc="06BA4C82">
      <w:numFmt w:val="decimal"/>
      <w:lvlText w:val="(%1)"/>
      <w:lvlJc w:val="left"/>
      <w:pPr>
        <w:ind w:left="870" w:hanging="8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2B261846"/>
    <w:multiLevelType w:val="hybridMultilevel"/>
    <w:tmpl w:val="89EA6118"/>
    <w:lvl w:ilvl="0" w:tplc="590C8E32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C1D21C8"/>
    <w:multiLevelType w:val="multilevel"/>
    <w:tmpl w:val="7E96B7F4"/>
    <w:lvl w:ilvl="0">
      <w:start w:val="1"/>
      <w:numFmt w:val="decimal"/>
      <w:lvlText w:val="(%1.0)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(%1.%2)"/>
      <w:lvlJc w:val="left"/>
      <w:pPr>
        <w:ind w:left="1140" w:hanging="720"/>
      </w:pPr>
      <w:rPr>
        <w:rFonts w:hint="default"/>
      </w:rPr>
    </w:lvl>
    <w:lvl w:ilvl="2">
      <w:start w:val="1"/>
      <w:numFmt w:val="decimal"/>
      <w:lvlText w:val="(%1.%2)%3.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(%1.%2)%3.%4.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(%1.%2)%3.%4.%5.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(%1.%2)%3.%4.%5.%6.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(%1.%2)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lvlText w:val="(%1.%2)%3.%4.%5.%6.%7.%8.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(%1.%2)%3.%4.%5.%6.%7.%8.%9."/>
      <w:lvlJc w:val="left"/>
      <w:pPr>
        <w:ind w:left="5160" w:hanging="1800"/>
      </w:pPr>
      <w:rPr>
        <w:rFonts w:hint="default"/>
      </w:rPr>
    </w:lvl>
  </w:abstractNum>
  <w:abstractNum w:abstractNumId="6">
    <w:nsid w:val="3BFC7E7E"/>
    <w:multiLevelType w:val="hybridMultilevel"/>
    <w:tmpl w:val="16ECCC58"/>
    <w:lvl w:ilvl="0" w:tplc="F17EEEC2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D3B63A0"/>
    <w:multiLevelType w:val="hybridMultilevel"/>
    <w:tmpl w:val="F8A8E1A0"/>
    <w:lvl w:ilvl="0" w:tplc="39943BD0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E452C3"/>
    <w:multiLevelType w:val="hybridMultilevel"/>
    <w:tmpl w:val="FE688D9A"/>
    <w:lvl w:ilvl="0" w:tplc="D71AA2E6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57F9C"/>
    <w:multiLevelType w:val="hybridMultilevel"/>
    <w:tmpl w:val="61C07802"/>
    <w:lvl w:ilvl="0" w:tplc="E320E24E"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4687D56"/>
    <w:multiLevelType w:val="hybridMultilevel"/>
    <w:tmpl w:val="4FF82C88"/>
    <w:lvl w:ilvl="0" w:tplc="C52E2EE4">
      <w:numFmt w:val="decimal"/>
      <w:lvlText w:val="(%1)"/>
      <w:lvlJc w:val="left"/>
      <w:pPr>
        <w:ind w:left="870" w:hanging="8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4A47A14"/>
    <w:multiLevelType w:val="hybridMultilevel"/>
    <w:tmpl w:val="23B673D4"/>
    <w:lvl w:ilvl="0" w:tplc="BECE8274"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9"/>
  </w:num>
  <w:num w:numId="7">
    <w:abstractNumId w:val="8"/>
  </w:num>
  <w:num w:numId="8">
    <w:abstractNumId w:val="3"/>
  </w:num>
  <w:num w:numId="9">
    <w:abstractNumId w:val="10"/>
  </w:num>
  <w:num w:numId="10">
    <w:abstractNumId w:val="0"/>
  </w:num>
  <w:num w:numId="11">
    <w:abstractNumId w:val="7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69C"/>
    <w:rsid w:val="00002611"/>
    <w:rsid w:val="000311C4"/>
    <w:rsid w:val="0003222E"/>
    <w:rsid w:val="00052936"/>
    <w:rsid w:val="0006296F"/>
    <w:rsid w:val="00085227"/>
    <w:rsid w:val="00097984"/>
    <w:rsid w:val="001157A2"/>
    <w:rsid w:val="00116178"/>
    <w:rsid w:val="001818E6"/>
    <w:rsid w:val="001856B0"/>
    <w:rsid w:val="00185A06"/>
    <w:rsid w:val="001A2D34"/>
    <w:rsid w:val="001A60EC"/>
    <w:rsid w:val="00227141"/>
    <w:rsid w:val="00232602"/>
    <w:rsid w:val="002603E3"/>
    <w:rsid w:val="002770B1"/>
    <w:rsid w:val="0027761D"/>
    <w:rsid w:val="00277A46"/>
    <w:rsid w:val="0028269C"/>
    <w:rsid w:val="002A5319"/>
    <w:rsid w:val="002A5480"/>
    <w:rsid w:val="002B60F0"/>
    <w:rsid w:val="002C6B77"/>
    <w:rsid w:val="002F04D9"/>
    <w:rsid w:val="002F5A51"/>
    <w:rsid w:val="00312CB3"/>
    <w:rsid w:val="0032570E"/>
    <w:rsid w:val="00335F15"/>
    <w:rsid w:val="00387295"/>
    <w:rsid w:val="00393631"/>
    <w:rsid w:val="003A27F5"/>
    <w:rsid w:val="003C4198"/>
    <w:rsid w:val="003D0697"/>
    <w:rsid w:val="0041647D"/>
    <w:rsid w:val="004176BA"/>
    <w:rsid w:val="0043783F"/>
    <w:rsid w:val="00451E98"/>
    <w:rsid w:val="00452403"/>
    <w:rsid w:val="00467417"/>
    <w:rsid w:val="00481FF7"/>
    <w:rsid w:val="00482262"/>
    <w:rsid w:val="004A25C5"/>
    <w:rsid w:val="00504A35"/>
    <w:rsid w:val="00552DD0"/>
    <w:rsid w:val="00581CD5"/>
    <w:rsid w:val="00593555"/>
    <w:rsid w:val="005A4459"/>
    <w:rsid w:val="005A55D8"/>
    <w:rsid w:val="005C52D8"/>
    <w:rsid w:val="005E1DDC"/>
    <w:rsid w:val="006042D8"/>
    <w:rsid w:val="00607596"/>
    <w:rsid w:val="00627136"/>
    <w:rsid w:val="006414A6"/>
    <w:rsid w:val="00654334"/>
    <w:rsid w:val="0067185B"/>
    <w:rsid w:val="00672C74"/>
    <w:rsid w:val="00677CA9"/>
    <w:rsid w:val="00683692"/>
    <w:rsid w:val="006A2980"/>
    <w:rsid w:val="006B72CD"/>
    <w:rsid w:val="006C4CBB"/>
    <w:rsid w:val="006C6FDF"/>
    <w:rsid w:val="006D1A5C"/>
    <w:rsid w:val="007030C2"/>
    <w:rsid w:val="007068CC"/>
    <w:rsid w:val="007213E1"/>
    <w:rsid w:val="00761556"/>
    <w:rsid w:val="00776F2E"/>
    <w:rsid w:val="00783C05"/>
    <w:rsid w:val="00785586"/>
    <w:rsid w:val="00816B99"/>
    <w:rsid w:val="00817981"/>
    <w:rsid w:val="00822619"/>
    <w:rsid w:val="00844325"/>
    <w:rsid w:val="0085153F"/>
    <w:rsid w:val="00867B1A"/>
    <w:rsid w:val="008809B0"/>
    <w:rsid w:val="008823B0"/>
    <w:rsid w:val="008A2755"/>
    <w:rsid w:val="008D3B22"/>
    <w:rsid w:val="008E13ED"/>
    <w:rsid w:val="008E5286"/>
    <w:rsid w:val="009160E5"/>
    <w:rsid w:val="00953FA7"/>
    <w:rsid w:val="00963D08"/>
    <w:rsid w:val="009674DA"/>
    <w:rsid w:val="00967EF8"/>
    <w:rsid w:val="009809D4"/>
    <w:rsid w:val="00984859"/>
    <w:rsid w:val="00990F0A"/>
    <w:rsid w:val="009A5779"/>
    <w:rsid w:val="009B7429"/>
    <w:rsid w:val="009E688E"/>
    <w:rsid w:val="00A407A0"/>
    <w:rsid w:val="00A713AC"/>
    <w:rsid w:val="00A83B36"/>
    <w:rsid w:val="00A93CFE"/>
    <w:rsid w:val="00A9583C"/>
    <w:rsid w:val="00AA1915"/>
    <w:rsid w:val="00AA5F4E"/>
    <w:rsid w:val="00AB15AD"/>
    <w:rsid w:val="00AF2503"/>
    <w:rsid w:val="00B27BA8"/>
    <w:rsid w:val="00B37F64"/>
    <w:rsid w:val="00B53264"/>
    <w:rsid w:val="00B57935"/>
    <w:rsid w:val="00B57FB8"/>
    <w:rsid w:val="00B65139"/>
    <w:rsid w:val="00B80DB1"/>
    <w:rsid w:val="00B8180D"/>
    <w:rsid w:val="00BB7876"/>
    <w:rsid w:val="00BB7F54"/>
    <w:rsid w:val="00BC0BE9"/>
    <w:rsid w:val="00BC1071"/>
    <w:rsid w:val="00BD3B2D"/>
    <w:rsid w:val="00BF6DC7"/>
    <w:rsid w:val="00C007B8"/>
    <w:rsid w:val="00C16740"/>
    <w:rsid w:val="00C202CE"/>
    <w:rsid w:val="00C22C65"/>
    <w:rsid w:val="00C5054E"/>
    <w:rsid w:val="00C7706C"/>
    <w:rsid w:val="00C9183C"/>
    <w:rsid w:val="00CB3E7D"/>
    <w:rsid w:val="00CB5C5B"/>
    <w:rsid w:val="00CD0A26"/>
    <w:rsid w:val="00D36328"/>
    <w:rsid w:val="00D40DAD"/>
    <w:rsid w:val="00D466EA"/>
    <w:rsid w:val="00DA36FD"/>
    <w:rsid w:val="00DB0EA6"/>
    <w:rsid w:val="00DB7A7C"/>
    <w:rsid w:val="00DC158F"/>
    <w:rsid w:val="00DC1906"/>
    <w:rsid w:val="00DC4BC5"/>
    <w:rsid w:val="00E65F93"/>
    <w:rsid w:val="00E810AA"/>
    <w:rsid w:val="00EA1268"/>
    <w:rsid w:val="00ED228B"/>
    <w:rsid w:val="00EF4868"/>
    <w:rsid w:val="00F32245"/>
    <w:rsid w:val="00F33300"/>
    <w:rsid w:val="00F51C6B"/>
    <w:rsid w:val="00F52CE2"/>
    <w:rsid w:val="00F653E6"/>
    <w:rsid w:val="00F67935"/>
    <w:rsid w:val="00FB7632"/>
    <w:rsid w:val="00FD20C5"/>
    <w:rsid w:val="00FD4E7E"/>
    <w:rsid w:val="00FF06B3"/>
    <w:rsid w:val="00FF3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09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C1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C10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C1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C1071"/>
    <w:rPr>
      <w:sz w:val="18"/>
      <w:szCs w:val="18"/>
    </w:rPr>
  </w:style>
  <w:style w:type="table" w:styleId="a6">
    <w:name w:val="Light Shading"/>
    <w:basedOn w:val="a1"/>
    <w:uiPriority w:val="60"/>
    <w:rsid w:val="00C22C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Colorful List"/>
    <w:basedOn w:val="a1"/>
    <w:uiPriority w:val="72"/>
    <w:rsid w:val="00C22C6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List Paragraph"/>
    <w:basedOn w:val="a"/>
    <w:uiPriority w:val="34"/>
    <w:qFormat/>
    <w:rsid w:val="007213E1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1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809B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BC10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C1071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C10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C1071"/>
    <w:rPr>
      <w:sz w:val="18"/>
      <w:szCs w:val="18"/>
    </w:rPr>
  </w:style>
  <w:style w:type="table" w:styleId="a6">
    <w:name w:val="Light Shading"/>
    <w:basedOn w:val="a1"/>
    <w:uiPriority w:val="60"/>
    <w:rsid w:val="00C22C6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7">
    <w:name w:val="Colorful List"/>
    <w:basedOn w:val="a1"/>
    <w:uiPriority w:val="72"/>
    <w:rsid w:val="00C22C65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8">
    <w:name w:val="List Paragraph"/>
    <w:basedOn w:val="a"/>
    <w:uiPriority w:val="34"/>
    <w:qFormat/>
    <w:rsid w:val="007213E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0F4326-2A3B-43A6-B1C3-6103DAD3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32</Words>
  <Characters>4174</Characters>
  <Application>Microsoft Office Word</Application>
  <DocSecurity>0</DocSecurity>
  <Lines>34</Lines>
  <Paragraphs>9</Paragraphs>
  <ScaleCrop>false</ScaleCrop>
  <Company>Hewlett-Packard</Company>
  <LinksUpToDate>false</LinksUpToDate>
  <CharactersWithSpaces>4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zhang</cp:lastModifiedBy>
  <cp:revision>2</cp:revision>
  <dcterms:created xsi:type="dcterms:W3CDTF">2012-12-18T15:18:00Z</dcterms:created>
  <dcterms:modified xsi:type="dcterms:W3CDTF">2012-12-18T15:18:00Z</dcterms:modified>
</cp:coreProperties>
</file>